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968A2" w14:textId="54633BE9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4FAA6CD" w14:textId="35167ECF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02B39A90" w14:textId="0A044122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09A29CC6" w14:textId="54631FE1" w:rsid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46DD239" w14:textId="700AE8DC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19A7322F" w14:textId="1FFE8FAD" w:rsid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19E1BCD" w14:textId="25472968" w:rsidR="00EC696E" w:rsidRDefault="00EC696E" w:rsidP="00EC696E">
      <w:pPr>
        <w:tabs>
          <w:tab w:val="left" w:pos="1864"/>
        </w:tabs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ab/>
      </w:r>
    </w:p>
    <w:tbl>
      <w:tblPr>
        <w:tblStyle w:val="TableGrid"/>
        <w:tblpPr w:leftFromText="180" w:rightFromText="180" w:vertAnchor="page" w:horzAnchor="margin" w:tblpXSpec="center" w:tblpY="4277"/>
        <w:tblW w:w="11335" w:type="dxa"/>
        <w:tblLayout w:type="fixed"/>
        <w:tblLook w:val="04A0" w:firstRow="1" w:lastRow="0" w:firstColumn="1" w:lastColumn="0" w:noHBand="0" w:noVBand="1"/>
      </w:tblPr>
      <w:tblGrid>
        <w:gridCol w:w="1705"/>
        <w:gridCol w:w="3420"/>
        <w:gridCol w:w="3330"/>
        <w:gridCol w:w="2880"/>
      </w:tblGrid>
      <w:tr w:rsidR="00E9184F" w:rsidRPr="003560B8" w14:paraId="79C7226F" w14:textId="77777777" w:rsidTr="00E9184F">
        <w:tc>
          <w:tcPr>
            <w:tcW w:w="1705" w:type="dxa"/>
          </w:tcPr>
          <w:p w14:paraId="13A3AAB7" w14:textId="77777777" w:rsidR="00E9184F" w:rsidRPr="0025459C" w:rsidRDefault="00E9184F" w:rsidP="00E9184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rimers </w:t>
            </w:r>
          </w:p>
        </w:tc>
        <w:tc>
          <w:tcPr>
            <w:tcW w:w="3420" w:type="dxa"/>
          </w:tcPr>
          <w:p w14:paraId="08D8DDEA" w14:textId="77777777" w:rsidR="00E9184F" w:rsidRPr="0025459C" w:rsidRDefault="00E9184F" w:rsidP="00E9184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5459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02C60CAA" w14:textId="77777777" w:rsidR="00E9184F" w:rsidRPr="0025459C" w:rsidRDefault="00E9184F" w:rsidP="00E9184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5459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880" w:type="dxa"/>
          </w:tcPr>
          <w:p w14:paraId="02E08125" w14:textId="77777777" w:rsidR="00E9184F" w:rsidRPr="0025459C" w:rsidRDefault="00E9184F" w:rsidP="00E9184F">
            <w:pPr>
              <w:ind w:right="-1107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oduct detected</w:t>
            </w:r>
            <w:r w:rsidRPr="0025459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(bp)</w:t>
            </w:r>
          </w:p>
        </w:tc>
      </w:tr>
      <w:tr w:rsidR="00E9184F" w:rsidRPr="003560B8" w14:paraId="231EA89D" w14:textId="77777777" w:rsidTr="00E9184F">
        <w:tc>
          <w:tcPr>
            <w:tcW w:w="1705" w:type="dxa"/>
          </w:tcPr>
          <w:p w14:paraId="678103CA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5’ probe</w:t>
            </w:r>
          </w:p>
        </w:tc>
        <w:tc>
          <w:tcPr>
            <w:tcW w:w="3420" w:type="dxa"/>
          </w:tcPr>
          <w:p w14:paraId="5B7B3E50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sz w:val="20"/>
                <w:szCs w:val="20"/>
              </w:rPr>
              <w:t>TCTGCAGTACATGGAGTTCCA</w:t>
            </w:r>
          </w:p>
        </w:tc>
        <w:tc>
          <w:tcPr>
            <w:tcW w:w="3330" w:type="dxa"/>
          </w:tcPr>
          <w:p w14:paraId="22126C6A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sz w:val="20"/>
                <w:szCs w:val="20"/>
              </w:rPr>
              <w:t>TCCCTCCCTACTCACAGTTC</w:t>
            </w:r>
          </w:p>
        </w:tc>
        <w:tc>
          <w:tcPr>
            <w:tcW w:w="2880" w:type="dxa"/>
          </w:tcPr>
          <w:p w14:paraId="37D5E0D2" w14:textId="77777777" w:rsidR="00E9184F" w:rsidRPr="00AE7FF2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’ probe for Southern blot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3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E9184F" w:rsidRPr="003560B8" w14:paraId="7449E86F" w14:textId="77777777" w:rsidTr="00E9184F">
        <w:tc>
          <w:tcPr>
            <w:tcW w:w="1705" w:type="dxa"/>
          </w:tcPr>
          <w:p w14:paraId="6A375E15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3’ probe</w:t>
            </w:r>
          </w:p>
        </w:tc>
        <w:tc>
          <w:tcPr>
            <w:tcW w:w="3420" w:type="dxa"/>
          </w:tcPr>
          <w:p w14:paraId="69213DAB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sz w:val="20"/>
                <w:szCs w:val="20"/>
              </w:rPr>
              <w:t>AAAACTCCCTGTCGGGCAA</w:t>
            </w:r>
          </w:p>
        </w:tc>
        <w:tc>
          <w:tcPr>
            <w:tcW w:w="3330" w:type="dxa"/>
          </w:tcPr>
          <w:p w14:paraId="3B47B47E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sz w:val="20"/>
                <w:szCs w:val="20"/>
              </w:rPr>
              <w:t>AAAAACCCCACCCCAAGA</w:t>
            </w:r>
          </w:p>
        </w:tc>
        <w:tc>
          <w:tcPr>
            <w:tcW w:w="2880" w:type="dxa"/>
          </w:tcPr>
          <w:p w14:paraId="48E42AC7" w14:textId="77777777" w:rsidR="00E9184F" w:rsidRPr="00AE7FF2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’ probe for Southern blot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49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9184F" w:rsidRPr="003560B8" w14:paraId="560725FF" w14:textId="77777777" w:rsidTr="00E9184F">
        <w:tc>
          <w:tcPr>
            <w:tcW w:w="1705" w:type="dxa"/>
          </w:tcPr>
          <w:p w14:paraId="5266E9DA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proofErr w:type="spellStart"/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NeoGT</w:t>
            </w:r>
            <w:proofErr w:type="spellEnd"/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3420" w:type="dxa"/>
          </w:tcPr>
          <w:p w14:paraId="51263007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sz w:val="20"/>
                <w:szCs w:val="20"/>
              </w:rPr>
              <w:t>GATCTCATGCTGGAGTTCTTCGCC</w:t>
            </w:r>
          </w:p>
        </w:tc>
        <w:tc>
          <w:tcPr>
            <w:tcW w:w="3330" w:type="dxa"/>
          </w:tcPr>
          <w:p w14:paraId="410D6298" w14:textId="77777777" w:rsidR="00E9184F" w:rsidRPr="00AE7FF2" w:rsidRDefault="00E9184F" w:rsidP="00E9184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asa3GT-R</w:t>
            </w:r>
          </w:p>
        </w:tc>
        <w:tc>
          <w:tcPr>
            <w:tcW w:w="2880" w:type="dxa"/>
          </w:tcPr>
          <w:p w14:paraId="398C4A32" w14:textId="77777777" w:rsidR="00E9184F" w:rsidRPr="00AE7FF2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KO</w:t>
            </w:r>
            <w:proofErr w:type="spellEnd"/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llele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1300)</w:t>
            </w:r>
          </w:p>
        </w:tc>
      </w:tr>
      <w:tr w:rsidR="00E9184F" w:rsidRPr="003560B8" w14:paraId="1969C838" w14:textId="77777777" w:rsidTr="00E9184F">
        <w:trPr>
          <w:trHeight w:val="741"/>
        </w:trPr>
        <w:tc>
          <w:tcPr>
            <w:tcW w:w="1705" w:type="dxa"/>
          </w:tcPr>
          <w:p w14:paraId="6B498C90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 xml:space="preserve">Rasa3GT-F/R </w:t>
            </w:r>
          </w:p>
        </w:tc>
        <w:tc>
          <w:tcPr>
            <w:tcW w:w="3420" w:type="dxa"/>
          </w:tcPr>
          <w:p w14:paraId="7FA263D9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TCCTCTTCCTAGTGTCGTGAGCAA</w:t>
            </w:r>
          </w:p>
        </w:tc>
        <w:tc>
          <w:tcPr>
            <w:tcW w:w="3330" w:type="dxa"/>
          </w:tcPr>
          <w:p w14:paraId="13DD7FA2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AE7FF2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TCCAGTGTTACGGTCGTCTGCATA</w:t>
            </w:r>
          </w:p>
        </w:tc>
        <w:tc>
          <w:tcPr>
            <w:tcW w:w="2880" w:type="dxa"/>
          </w:tcPr>
          <w:p w14:paraId="337630CF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Following </w:t>
            </w:r>
            <w:proofErr w:type="spellStart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Flpe</w:t>
            </w:r>
            <w:proofErr w:type="spellEnd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-mediated excision:</w:t>
            </w:r>
          </w:p>
          <w:p w14:paraId="583B4F90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   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T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llele (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40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  <w:p w14:paraId="76682365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floxed</w:t>
            </w:r>
            <w:proofErr w:type="spellEnd"/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llele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 w:rsidRPr="00AE7FF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09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  <w:p w14:paraId="1422E2F7" w14:textId="77777777" w:rsidR="00E9184F" w:rsidRPr="00AE7FF2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   </w:t>
            </w:r>
            <w:r w:rsidRPr="0076268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 (</w:t>
            </w:r>
            <w:r w:rsidRPr="0076268A"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  <w:t>ΔEx3)</w:t>
            </w:r>
            <w:r w:rsidRPr="0076268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llele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 w:rsidRPr="0076268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5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9184F" w:rsidRPr="003560B8" w14:paraId="510C324C" w14:textId="77777777" w:rsidTr="00E9184F">
        <w:trPr>
          <w:trHeight w:val="265"/>
        </w:trPr>
        <w:tc>
          <w:tcPr>
            <w:tcW w:w="1705" w:type="dxa"/>
          </w:tcPr>
          <w:p w14:paraId="0A32BF73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Rasa3 Exons 1-7</w:t>
            </w:r>
          </w:p>
        </w:tc>
        <w:tc>
          <w:tcPr>
            <w:tcW w:w="3420" w:type="dxa"/>
          </w:tcPr>
          <w:p w14:paraId="57E74D9B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CTTCCAGAGCGTGAGGATCAAGATT</w:t>
            </w:r>
          </w:p>
        </w:tc>
        <w:tc>
          <w:tcPr>
            <w:tcW w:w="3330" w:type="dxa"/>
          </w:tcPr>
          <w:p w14:paraId="5F99214D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ATAAAACACCTCGTCAAACTGGGGG</w:t>
            </w:r>
          </w:p>
        </w:tc>
        <w:tc>
          <w:tcPr>
            <w:tcW w:w="2880" w:type="dxa"/>
          </w:tcPr>
          <w:p w14:paraId="109F79B1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68</w:t>
            </w:r>
          </w:p>
        </w:tc>
      </w:tr>
      <w:tr w:rsidR="00E9184F" w:rsidRPr="003560B8" w14:paraId="75088FC8" w14:textId="77777777" w:rsidTr="00E9184F">
        <w:trPr>
          <w:trHeight w:val="256"/>
        </w:trPr>
        <w:tc>
          <w:tcPr>
            <w:tcW w:w="1705" w:type="dxa"/>
          </w:tcPr>
          <w:p w14:paraId="5BF273E3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Rasa3 Exons 7-12</w:t>
            </w:r>
          </w:p>
        </w:tc>
        <w:tc>
          <w:tcPr>
            <w:tcW w:w="3420" w:type="dxa"/>
          </w:tcPr>
          <w:p w14:paraId="7F54A2FA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CCCCCAGTTTGACGAGGTGTTTTAT</w:t>
            </w:r>
          </w:p>
        </w:tc>
        <w:tc>
          <w:tcPr>
            <w:tcW w:w="3330" w:type="dxa"/>
          </w:tcPr>
          <w:p w14:paraId="6CFD5704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TCAATGGTGGGCTTCAGGGTCACAT</w:t>
            </w:r>
          </w:p>
        </w:tc>
        <w:tc>
          <w:tcPr>
            <w:tcW w:w="2880" w:type="dxa"/>
          </w:tcPr>
          <w:p w14:paraId="4E001A94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30</w:t>
            </w:r>
          </w:p>
        </w:tc>
      </w:tr>
      <w:tr w:rsidR="00E9184F" w:rsidRPr="003560B8" w14:paraId="2EB25A37" w14:textId="77777777" w:rsidTr="00E9184F">
        <w:trPr>
          <w:trHeight w:val="256"/>
        </w:trPr>
        <w:tc>
          <w:tcPr>
            <w:tcW w:w="1705" w:type="dxa"/>
          </w:tcPr>
          <w:p w14:paraId="6480DAB3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Rasa3 Exons 12-19</w:t>
            </w:r>
          </w:p>
        </w:tc>
        <w:tc>
          <w:tcPr>
            <w:tcW w:w="3420" w:type="dxa"/>
          </w:tcPr>
          <w:p w14:paraId="3E52E65C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ATGTGACCCTGAAGCCCACCATTGA</w:t>
            </w:r>
          </w:p>
        </w:tc>
        <w:tc>
          <w:tcPr>
            <w:tcW w:w="3330" w:type="dxa"/>
          </w:tcPr>
          <w:p w14:paraId="0D5C2F64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GCTTTTCTGGTAGGTGAACTCGTGG</w:t>
            </w:r>
          </w:p>
        </w:tc>
        <w:tc>
          <w:tcPr>
            <w:tcW w:w="2880" w:type="dxa"/>
          </w:tcPr>
          <w:p w14:paraId="2492CC3F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68</w:t>
            </w:r>
          </w:p>
        </w:tc>
      </w:tr>
      <w:tr w:rsidR="00E9184F" w:rsidRPr="003560B8" w14:paraId="6DAC01D2" w14:textId="77777777" w:rsidTr="00E9184F">
        <w:trPr>
          <w:trHeight w:val="265"/>
        </w:trPr>
        <w:tc>
          <w:tcPr>
            <w:tcW w:w="1705" w:type="dxa"/>
          </w:tcPr>
          <w:p w14:paraId="0B3BB4D8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Rasa3 Exons 19-24</w:t>
            </w:r>
          </w:p>
        </w:tc>
        <w:tc>
          <w:tcPr>
            <w:tcW w:w="3420" w:type="dxa"/>
          </w:tcPr>
          <w:p w14:paraId="0C95732D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CCACGAGTTCACCTACCAGAAAAGC</w:t>
            </w:r>
          </w:p>
        </w:tc>
        <w:tc>
          <w:tcPr>
            <w:tcW w:w="3330" w:type="dxa"/>
          </w:tcPr>
          <w:p w14:paraId="5C703B5F" w14:textId="77777777" w:rsidR="00E9184F" w:rsidRPr="00AE7FF2" w:rsidRDefault="00E9184F" w:rsidP="00E9184F">
            <w:pPr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</w:pPr>
            <w:r w:rsidRPr="005B1C2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TTAAATGGAATGGGTGGAGATCTCA</w:t>
            </w:r>
          </w:p>
        </w:tc>
        <w:tc>
          <w:tcPr>
            <w:tcW w:w="2880" w:type="dxa"/>
          </w:tcPr>
          <w:p w14:paraId="58A283ED" w14:textId="77777777" w:rsidR="00E9184F" w:rsidRDefault="00E9184F" w:rsidP="00E9184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85</w:t>
            </w:r>
          </w:p>
        </w:tc>
      </w:tr>
    </w:tbl>
    <w:p w14:paraId="4FB25F64" w14:textId="2219AFB0" w:rsidR="00EC696E" w:rsidRPr="00EC696E" w:rsidRDefault="00E9184F" w:rsidP="00EC696E">
      <w:pPr>
        <w:tabs>
          <w:tab w:val="left" w:pos="1864"/>
        </w:tabs>
        <w:rPr>
          <w:rFonts w:ascii="Arial Narrow" w:hAnsi="Arial Narrow"/>
          <w:sz w:val="18"/>
          <w:szCs w:val="18"/>
        </w:rPr>
        <w:sectPr w:rsidR="00EC696E" w:rsidRPr="00EC696E" w:rsidSect="00EC2A4B">
          <w:pgSz w:w="15840" w:h="12240" w:orient="landscape"/>
          <w:pgMar w:top="1440" w:right="1440" w:bottom="72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EC50984" wp14:editId="662487EB">
                <wp:simplePos x="0" y="0"/>
                <wp:positionH relativeFrom="margin">
                  <wp:posOffset>2252345</wp:posOffset>
                </wp:positionH>
                <wp:positionV relativeFrom="paragraph">
                  <wp:posOffset>373385</wp:posOffset>
                </wp:positionV>
                <wp:extent cx="1828800" cy="1828800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59013A" w14:textId="00F07D18" w:rsidR="00E9184F" w:rsidRPr="00280403" w:rsidRDefault="00E9184F" w:rsidP="00EC696E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10</w:t>
                            </w:r>
                            <w:r w:rsidR="00AA3A8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A3A89"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Table</w:t>
                            </w:r>
                            <w:r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Genotyping p</w:t>
                            </w:r>
                            <w:r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rimer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 </w:t>
                            </w:r>
                            <w:r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nd product siz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C5098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7.35pt;margin-top:29.4pt;width:2in;height:2in;z-index:2517186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" filled="f" stroked="f" strokeweight=".5pt">
                <v:textbox style="mso-fit-shape-to-text:t">
                  <w:txbxContent>
                    <w:p w14:paraId="5359013A" w14:textId="00F07D18" w:rsidR="00E9184F" w:rsidRPr="00280403" w:rsidRDefault="00E9184F" w:rsidP="00EC696E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10</w:t>
                      </w:r>
                      <w:r w:rsidR="00AA3A89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AA3A89"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Table</w:t>
                      </w:r>
                      <w:r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Genotyping p</w:t>
                      </w:r>
                      <w:r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rimer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s </w:t>
                      </w:r>
                      <w:r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and product sizes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97922A0" w14:textId="481E5BBE" w:rsidR="00B74C05" w:rsidRPr="00EC2A4B" w:rsidRDefault="00B74C05" w:rsidP="00193DB4">
      <w:pPr>
        <w:spacing w:line="180" w:lineRule="atLeast"/>
        <w:rPr>
          <w:rFonts w:ascii="Arial Narrow" w:hAnsi="Arial Narrow"/>
          <w:sz w:val="18"/>
          <w:szCs w:val="18"/>
        </w:rPr>
      </w:pPr>
    </w:p>
    <w:sectPr w:rsidR="00B74C05" w:rsidRPr="00EC2A4B" w:rsidSect="00193DB4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59572" w14:textId="77777777" w:rsidR="005F798E" w:rsidRDefault="005F798E" w:rsidP="006B1B45">
      <w:r>
        <w:separator/>
      </w:r>
    </w:p>
  </w:endnote>
  <w:endnote w:type="continuationSeparator" w:id="0">
    <w:p w14:paraId="56031491" w14:textId="77777777" w:rsidR="005F798E" w:rsidRDefault="005F798E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B0110" w14:textId="77777777" w:rsidR="005F798E" w:rsidRDefault="005F798E" w:rsidP="006B1B45">
      <w:r>
        <w:separator/>
      </w:r>
    </w:p>
  </w:footnote>
  <w:footnote w:type="continuationSeparator" w:id="0">
    <w:p w14:paraId="12C6A150" w14:textId="77777777" w:rsidR="005F798E" w:rsidRDefault="005F798E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93DB4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0A9F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5F798E"/>
    <w:rsid w:val="00600E02"/>
    <w:rsid w:val="006048CB"/>
    <w:rsid w:val="0060580C"/>
    <w:rsid w:val="00607966"/>
    <w:rsid w:val="00621E38"/>
    <w:rsid w:val="006238EC"/>
    <w:rsid w:val="006406BC"/>
    <w:rsid w:val="006460EE"/>
    <w:rsid w:val="00655A40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A3A89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0346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2E1D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9</cp:revision>
  <dcterms:created xsi:type="dcterms:W3CDTF">2019-04-30T13:52:00Z</dcterms:created>
  <dcterms:modified xsi:type="dcterms:W3CDTF">2020-12-16T11:31:00Z</dcterms:modified>
</cp:coreProperties>
</file>